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336662" w14:textId="61DB9C1A" w:rsidR="003935FB" w:rsidRDefault="003935FB" w:rsidP="00654468">
      <w:pPr>
        <w:ind w:left="-284"/>
        <w:rPr>
          <w:rFonts w:ascii="Times New Roman" w:hAnsi="Times New Roman" w:cs="Times New Roman"/>
          <w:b/>
          <w:lang w:val="en-US"/>
        </w:rPr>
      </w:pPr>
      <w:r w:rsidRPr="00654468">
        <w:rPr>
          <w:rFonts w:ascii="Times New Roman" w:hAnsi="Times New Roman" w:cs="Times New Roman"/>
          <w:b/>
          <w:lang w:val="en-US"/>
        </w:rPr>
        <w:t>Supplementary Table 1</w:t>
      </w:r>
      <w:r w:rsidR="008A45CC">
        <w:rPr>
          <w:rFonts w:ascii="Times New Roman" w:hAnsi="Times New Roman" w:cs="Times New Roman"/>
          <w:b/>
          <w:lang w:val="en-US"/>
        </w:rPr>
        <w:t xml:space="preserve">. </w:t>
      </w:r>
      <w:r w:rsidRPr="00654468">
        <w:rPr>
          <w:rFonts w:ascii="Times New Roman" w:hAnsi="Times New Roman" w:cs="Times New Roman"/>
          <w:b/>
          <w:lang w:val="en-US"/>
        </w:rPr>
        <w:t>Naive and memory B</w:t>
      </w:r>
      <w:r w:rsidR="008A45CC">
        <w:rPr>
          <w:rFonts w:ascii="Times New Roman" w:hAnsi="Times New Roman" w:cs="Times New Roman"/>
          <w:b/>
          <w:lang w:val="en-US"/>
        </w:rPr>
        <w:t>-</w:t>
      </w:r>
      <w:r w:rsidRPr="00654468">
        <w:rPr>
          <w:rFonts w:ascii="Times New Roman" w:hAnsi="Times New Roman" w:cs="Times New Roman"/>
          <w:b/>
          <w:lang w:val="en-US"/>
        </w:rPr>
        <w:t>cell subsets</w:t>
      </w:r>
    </w:p>
    <w:p w14:paraId="5BA4716B" w14:textId="77777777" w:rsidR="009833A6" w:rsidRDefault="009833A6" w:rsidP="00654468">
      <w:pPr>
        <w:ind w:left="-284"/>
        <w:rPr>
          <w:b/>
          <w:lang w:val="en-US"/>
        </w:rPr>
      </w:pPr>
    </w:p>
    <w:tbl>
      <w:tblPr>
        <w:tblW w:w="5414" w:type="pct"/>
        <w:tblInd w:w="-292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5"/>
        <w:gridCol w:w="1588"/>
        <w:gridCol w:w="1595"/>
        <w:gridCol w:w="1595"/>
        <w:gridCol w:w="1597"/>
        <w:gridCol w:w="1158"/>
      </w:tblGrid>
      <w:tr w:rsidR="00DD058E" w:rsidRPr="00755A4B" w14:paraId="3040E17F" w14:textId="77777777" w:rsidTr="009833A6">
        <w:trPr>
          <w:trHeight w:val="329"/>
        </w:trPr>
        <w:tc>
          <w:tcPr>
            <w:tcW w:w="1443" w:type="pct"/>
            <w:tcBorders>
              <w:top w:val="double" w:sz="2" w:space="0" w:color="auto"/>
              <w:left w:val="double" w:sz="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EB9C2A" w14:textId="77777777" w:rsidR="00DD058E" w:rsidRPr="00654468" w:rsidRDefault="00DD058E" w:rsidP="00DD05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1503" w:type="pct"/>
            <w:gridSpan w:val="2"/>
            <w:tcBorders>
              <w:top w:val="doub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D2B394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P1</w:t>
            </w:r>
          </w:p>
        </w:tc>
        <w:tc>
          <w:tcPr>
            <w:tcW w:w="1507" w:type="pct"/>
            <w:gridSpan w:val="2"/>
            <w:tcBorders>
              <w:top w:val="doub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3FF0B5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P2</w:t>
            </w:r>
          </w:p>
        </w:tc>
        <w:tc>
          <w:tcPr>
            <w:tcW w:w="547" w:type="pct"/>
            <w:tcBorders>
              <w:top w:val="double" w:sz="2" w:space="0" w:color="auto"/>
              <w:left w:val="single" w:sz="4" w:space="0" w:color="auto"/>
              <w:bottom w:val="nil"/>
              <w:right w:val="doub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024C95" w14:textId="79201962" w:rsidR="00DD058E" w:rsidRPr="00654468" w:rsidRDefault="0078046A" w:rsidP="0078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6544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Adult</w:t>
            </w:r>
            <w:proofErr w:type="spellEnd"/>
          </w:p>
        </w:tc>
      </w:tr>
      <w:tr w:rsidR="0078046A" w:rsidRPr="00755A4B" w14:paraId="12CE609B" w14:textId="77777777" w:rsidTr="009833A6">
        <w:trPr>
          <w:trHeight w:val="285"/>
        </w:trPr>
        <w:tc>
          <w:tcPr>
            <w:tcW w:w="1443" w:type="pct"/>
            <w:tcBorders>
              <w:top w:val="nil"/>
              <w:left w:val="double" w:sz="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179828" w14:textId="77777777" w:rsidR="00DD058E" w:rsidRPr="00755A4B" w:rsidRDefault="00DD058E" w:rsidP="00654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5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778146" w14:textId="4383EF7D" w:rsidR="00755A4B" w:rsidRDefault="008A45CC" w:rsidP="00AA2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proofErr w:type="spellStart"/>
            <w:r w:rsidRPr="0065446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Before</w:t>
            </w:r>
            <w:proofErr w:type="spellEnd"/>
          </w:p>
          <w:p w14:paraId="58351A42" w14:textId="02D17B65" w:rsidR="00DD058E" w:rsidRPr="00654468" w:rsidRDefault="00DD058E" w:rsidP="00AA2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HSCT</w:t>
            </w:r>
          </w:p>
        </w:tc>
        <w:tc>
          <w:tcPr>
            <w:tcW w:w="75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EF9B31" w14:textId="378764BA" w:rsidR="00755A4B" w:rsidRDefault="008A45CC" w:rsidP="00AA2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Post-</w:t>
            </w:r>
            <w:r w:rsidR="00DD058E" w:rsidRPr="0065446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HSCT</w:t>
            </w:r>
          </w:p>
          <w:p w14:paraId="083D4D1E" w14:textId="7DC46F52" w:rsidR="00DD058E" w:rsidRPr="00654468" w:rsidRDefault="008A4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(5 m)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FD8175" w14:textId="60301700" w:rsidR="00755A4B" w:rsidRDefault="008A45CC" w:rsidP="00AA2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proofErr w:type="spellStart"/>
            <w:r w:rsidRPr="0065446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Before</w:t>
            </w:r>
            <w:proofErr w:type="spellEnd"/>
          </w:p>
          <w:p w14:paraId="32C42408" w14:textId="2FEF3644" w:rsidR="00DD058E" w:rsidRPr="00654468" w:rsidRDefault="0075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A</w:t>
            </w:r>
            <w:r w:rsidR="00DD058E" w:rsidRPr="0065446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nti-TNF</w:t>
            </w:r>
          </w:p>
        </w:tc>
        <w:tc>
          <w:tcPr>
            <w:tcW w:w="7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0D3D26" w14:textId="07018B53" w:rsidR="00755A4B" w:rsidRDefault="008A45CC" w:rsidP="00AA2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Under</w:t>
            </w:r>
          </w:p>
          <w:p w14:paraId="29A72039" w14:textId="2BD36706" w:rsidR="00DD058E" w:rsidRPr="00654468" w:rsidRDefault="00755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A</w:t>
            </w:r>
            <w:r w:rsidR="00DD058E" w:rsidRPr="0065446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nti-TNF</w:t>
            </w:r>
            <w:r w:rsidR="0031285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 xml:space="preserve"> (5m)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8BF1F8" w14:textId="2D30EF3D" w:rsidR="00DD058E" w:rsidRPr="00654468" w:rsidRDefault="008A4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proofErr w:type="spellStart"/>
            <w:r w:rsidRPr="0065446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N</w:t>
            </w:r>
            <w:r w:rsidR="0078046A" w:rsidRPr="0065446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ormal</w:t>
            </w:r>
            <w:proofErr w:type="spellEnd"/>
            <w:r w:rsidR="0078046A" w:rsidRPr="0065446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5446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R</w:t>
            </w:r>
            <w:r w:rsidR="0078046A" w:rsidRPr="0065446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ange</w:t>
            </w:r>
            <w:proofErr w:type="spellEnd"/>
          </w:p>
        </w:tc>
      </w:tr>
      <w:tr w:rsidR="0078046A" w:rsidRPr="00755A4B" w14:paraId="2029F665" w14:textId="77777777" w:rsidTr="009833A6">
        <w:trPr>
          <w:trHeight w:val="331"/>
        </w:trPr>
        <w:tc>
          <w:tcPr>
            <w:tcW w:w="1443" w:type="pct"/>
            <w:tcBorders>
              <w:top w:val="single" w:sz="4" w:space="0" w:color="auto"/>
              <w:left w:val="doub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CE5EA" w14:textId="77777777" w:rsidR="00DD058E" w:rsidRPr="00654468" w:rsidRDefault="00DD058E" w:rsidP="00DD05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% of CD19</w:t>
            </w:r>
            <w:r w:rsidRPr="00654468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+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D000D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5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B57B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A29D1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5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13C3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7CA9FBB3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8046A" w:rsidRPr="00755A4B" w14:paraId="2BFA978D" w14:textId="77777777" w:rsidTr="009833A6">
        <w:trPr>
          <w:trHeight w:val="331"/>
        </w:trPr>
        <w:tc>
          <w:tcPr>
            <w:tcW w:w="1443" w:type="pct"/>
            <w:tcBorders>
              <w:left w:val="double" w:sz="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DE379E" w14:textId="4956BB45" w:rsidR="00DD058E" w:rsidRPr="00654468" w:rsidRDefault="00DD058E" w:rsidP="00DD05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CD21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eastAsia="it-IT"/>
              </w:rPr>
              <w:t>low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 xml:space="preserve"> CD38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eastAsia="it-IT"/>
              </w:rPr>
              <w:t>low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="008A45CC"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A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utoreactive</w:t>
            </w:r>
            <w:proofErr w:type="spellEnd"/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49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086158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.1</w:t>
            </w:r>
          </w:p>
        </w:tc>
        <w:tc>
          <w:tcPr>
            <w:tcW w:w="753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8B489B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753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6D41C5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754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80E5C7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9.7</w:t>
            </w:r>
          </w:p>
        </w:tc>
        <w:tc>
          <w:tcPr>
            <w:tcW w:w="547" w:type="pct"/>
            <w:tcBorders>
              <w:left w:val="single" w:sz="4" w:space="0" w:color="auto"/>
              <w:right w:val="doub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FBDA82" w14:textId="0687B196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  <w:r w:rsidR="008A45CC"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 ± 2</w:t>
            </w:r>
            <w:r w:rsidR="008A45CC"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</w:tr>
      <w:tr w:rsidR="00DD058E" w:rsidRPr="00755A4B" w14:paraId="0338DC31" w14:textId="77777777" w:rsidTr="009833A6">
        <w:trPr>
          <w:trHeight w:val="331"/>
        </w:trPr>
        <w:tc>
          <w:tcPr>
            <w:tcW w:w="1443" w:type="pct"/>
            <w:tcBorders>
              <w:left w:val="doub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4CC79" w14:textId="0C17F6B1" w:rsidR="00DD058E" w:rsidRPr="00654468" w:rsidRDefault="00DD058E" w:rsidP="00DD05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CD24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eastAsia="it-IT"/>
              </w:rPr>
              <w:t>bright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 xml:space="preserve"> CD38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eastAsia="it-IT"/>
              </w:rPr>
              <w:t>bright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="008A45CC"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T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ransitional</w:t>
            </w:r>
            <w:proofErr w:type="spellEnd"/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060A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.2</w:t>
            </w:r>
          </w:p>
        </w:tc>
        <w:tc>
          <w:tcPr>
            <w:tcW w:w="75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7D6E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0.8</w:t>
            </w:r>
          </w:p>
        </w:tc>
        <w:tc>
          <w:tcPr>
            <w:tcW w:w="7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CFF6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.4</w:t>
            </w:r>
          </w:p>
        </w:tc>
        <w:tc>
          <w:tcPr>
            <w:tcW w:w="75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D287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.6</w:t>
            </w:r>
          </w:p>
        </w:tc>
        <w:tc>
          <w:tcPr>
            <w:tcW w:w="547" w:type="pct"/>
            <w:tcBorders>
              <w:left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4B186DCB" w14:textId="069BC475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  <w:r w:rsidR="008A45CC"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 ± 4</w:t>
            </w:r>
            <w:r w:rsidR="008A45CC"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</w:p>
        </w:tc>
      </w:tr>
      <w:tr w:rsidR="0078046A" w:rsidRPr="00755A4B" w14:paraId="0C3770D8" w14:textId="77777777" w:rsidTr="009833A6">
        <w:trPr>
          <w:trHeight w:val="331"/>
        </w:trPr>
        <w:tc>
          <w:tcPr>
            <w:tcW w:w="1443" w:type="pct"/>
            <w:tcBorders>
              <w:left w:val="double" w:sz="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63F64E" w14:textId="20CC6EB5" w:rsidR="00DD058E" w:rsidRPr="00654468" w:rsidRDefault="00DD058E" w:rsidP="00DD05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CD24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eastAsia="it-IT"/>
              </w:rPr>
              <w:t>bright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 xml:space="preserve"> CD38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eastAsia="it-IT"/>
              </w:rPr>
              <w:t>low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="008A45CC"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A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ctivated</w:t>
            </w:r>
            <w:proofErr w:type="spellEnd"/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49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ECD227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3.2</w:t>
            </w:r>
          </w:p>
        </w:tc>
        <w:tc>
          <w:tcPr>
            <w:tcW w:w="753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46D50B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</w:t>
            </w:r>
          </w:p>
        </w:tc>
        <w:tc>
          <w:tcPr>
            <w:tcW w:w="753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67EDA7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.5</w:t>
            </w:r>
          </w:p>
        </w:tc>
        <w:tc>
          <w:tcPr>
            <w:tcW w:w="754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14CD4D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.7</w:t>
            </w:r>
          </w:p>
        </w:tc>
        <w:tc>
          <w:tcPr>
            <w:tcW w:w="547" w:type="pct"/>
            <w:tcBorders>
              <w:left w:val="single" w:sz="4" w:space="0" w:color="auto"/>
              <w:right w:val="doub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14CE33" w14:textId="259CBFCF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4</w:t>
            </w:r>
            <w:r w:rsidR="008A45CC"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 ± 13</w:t>
            </w:r>
            <w:r w:rsidR="008A45CC"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</w:tr>
      <w:tr w:rsidR="00DD058E" w:rsidRPr="00755A4B" w14:paraId="10DC8A0E" w14:textId="77777777" w:rsidTr="009833A6">
        <w:trPr>
          <w:trHeight w:val="331"/>
        </w:trPr>
        <w:tc>
          <w:tcPr>
            <w:tcW w:w="1443" w:type="pct"/>
            <w:tcBorders>
              <w:left w:val="doub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BAC0" w14:textId="0977300F" w:rsidR="00DD058E" w:rsidRPr="00654468" w:rsidRDefault="00DD058E" w:rsidP="00DD05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CD24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eastAsia="it-IT"/>
              </w:rPr>
              <w:t>low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 xml:space="preserve"> CD38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eastAsia="it-IT"/>
              </w:rPr>
              <w:t>low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 xml:space="preserve"> (</w:t>
            </w:r>
            <w:r w:rsidR="008A45CC"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M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ature)</w:t>
            </w:r>
          </w:p>
        </w:tc>
        <w:tc>
          <w:tcPr>
            <w:tcW w:w="7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93F00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5.3</w:t>
            </w:r>
          </w:p>
        </w:tc>
        <w:tc>
          <w:tcPr>
            <w:tcW w:w="75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C862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7.4</w:t>
            </w:r>
          </w:p>
        </w:tc>
        <w:tc>
          <w:tcPr>
            <w:tcW w:w="7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E01DD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3.1</w:t>
            </w:r>
          </w:p>
        </w:tc>
        <w:tc>
          <w:tcPr>
            <w:tcW w:w="75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3FD9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0.4</w:t>
            </w:r>
          </w:p>
        </w:tc>
        <w:tc>
          <w:tcPr>
            <w:tcW w:w="547" w:type="pct"/>
            <w:tcBorders>
              <w:left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09D02307" w14:textId="65AB82F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8</w:t>
            </w:r>
            <w:r w:rsidR="008A45CC"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 ± 14</w:t>
            </w:r>
            <w:r w:rsidR="008A45CC"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</w:tr>
      <w:tr w:rsidR="0078046A" w:rsidRPr="00755A4B" w14:paraId="0B4BF11B" w14:textId="77777777" w:rsidTr="009833A6">
        <w:trPr>
          <w:trHeight w:val="331"/>
        </w:trPr>
        <w:tc>
          <w:tcPr>
            <w:tcW w:w="1443" w:type="pct"/>
            <w:tcBorders>
              <w:left w:val="double" w:sz="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A902A1" w14:textId="77777777" w:rsidR="00DD058E" w:rsidRPr="00654468" w:rsidRDefault="00DD058E" w:rsidP="00DD05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CD24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eastAsia="it-IT"/>
              </w:rPr>
              <w:t>neg</w:t>
            </w:r>
            <w:r w:rsidR="008A45CC"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eastAsia="it-IT"/>
              </w:rPr>
              <w:t xml:space="preserve"> 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CD38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eastAsia="it-IT"/>
              </w:rPr>
              <w:t>bright</w:t>
            </w:r>
          </w:p>
        </w:tc>
        <w:tc>
          <w:tcPr>
            <w:tcW w:w="749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D6DD5A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</w:t>
            </w:r>
          </w:p>
        </w:tc>
        <w:tc>
          <w:tcPr>
            <w:tcW w:w="753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F6957F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.9</w:t>
            </w:r>
          </w:p>
        </w:tc>
        <w:tc>
          <w:tcPr>
            <w:tcW w:w="753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D1EDC6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.2</w:t>
            </w:r>
          </w:p>
        </w:tc>
        <w:tc>
          <w:tcPr>
            <w:tcW w:w="754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9B8717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.8</w:t>
            </w:r>
          </w:p>
        </w:tc>
        <w:tc>
          <w:tcPr>
            <w:tcW w:w="547" w:type="pct"/>
            <w:tcBorders>
              <w:left w:val="single" w:sz="4" w:space="0" w:color="auto"/>
              <w:right w:val="doub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9A661B" w14:textId="55B9564D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  <w:r w:rsidR="008A45CC"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 ± 5</w:t>
            </w:r>
            <w:r w:rsidR="008A45CC"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</w:tr>
      <w:tr w:rsidR="00DD058E" w:rsidRPr="00755A4B" w14:paraId="2EE74402" w14:textId="77777777" w:rsidTr="009833A6">
        <w:trPr>
          <w:trHeight w:val="331"/>
        </w:trPr>
        <w:tc>
          <w:tcPr>
            <w:tcW w:w="1443" w:type="pct"/>
            <w:tcBorders>
              <w:left w:val="doub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D3D5F" w14:textId="4230B6CB" w:rsidR="00DD058E" w:rsidRPr="00654468" w:rsidRDefault="00DD058E" w:rsidP="00DD05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CD27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eastAsia="it-IT"/>
              </w:rPr>
              <w:t>-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N</w:t>
            </w:r>
            <w:r w:rsidR="008A45CC"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aive</w:t>
            </w:r>
            <w:proofErr w:type="spellEnd"/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857EE" w14:textId="4C17ED12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84.7</w:t>
            </w:r>
            <w:r w:rsidR="0031285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 xml:space="preserve"> ↑</w:t>
            </w:r>
          </w:p>
        </w:tc>
        <w:tc>
          <w:tcPr>
            <w:tcW w:w="75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0707" w14:textId="77777777" w:rsidR="00DD058E" w:rsidRPr="00312854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285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7.7</w:t>
            </w:r>
          </w:p>
        </w:tc>
        <w:tc>
          <w:tcPr>
            <w:tcW w:w="7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4488B" w14:textId="4EFE6999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88.5</w:t>
            </w:r>
            <w:r w:rsidR="0031285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 xml:space="preserve"> ↑</w:t>
            </w:r>
          </w:p>
        </w:tc>
        <w:tc>
          <w:tcPr>
            <w:tcW w:w="75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F4C2" w14:textId="78A0A93F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78.7</w:t>
            </w:r>
            <w:r w:rsidR="0031285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 xml:space="preserve"> ↑</w:t>
            </w:r>
          </w:p>
        </w:tc>
        <w:tc>
          <w:tcPr>
            <w:tcW w:w="547" w:type="pct"/>
            <w:tcBorders>
              <w:left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03FD7E69" w14:textId="1CADFA93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2</w:t>
            </w:r>
            <w:r w:rsidR="008A45CC"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 ± 15</w:t>
            </w:r>
            <w:r w:rsidR="008A45CC"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</w:tr>
      <w:tr w:rsidR="0078046A" w:rsidRPr="00755A4B" w14:paraId="28C8A55A" w14:textId="77777777" w:rsidTr="009833A6">
        <w:trPr>
          <w:trHeight w:val="331"/>
        </w:trPr>
        <w:tc>
          <w:tcPr>
            <w:tcW w:w="1443" w:type="pct"/>
            <w:tcBorders>
              <w:left w:val="double" w:sz="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28CD9A" w14:textId="77777777" w:rsidR="00DD058E" w:rsidRPr="00654468" w:rsidRDefault="00DD058E" w:rsidP="00DD05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proofErr w:type="spellStart"/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IgD</w:t>
            </w:r>
            <w:proofErr w:type="spellEnd"/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eastAsia="it-IT"/>
              </w:rPr>
              <w:t>+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IgM</w:t>
            </w:r>
            <w:proofErr w:type="spellEnd"/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eastAsia="it-IT"/>
              </w:rPr>
              <w:t>+</w:t>
            </w:r>
          </w:p>
        </w:tc>
        <w:tc>
          <w:tcPr>
            <w:tcW w:w="749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6474B9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3.6</w:t>
            </w:r>
          </w:p>
        </w:tc>
        <w:tc>
          <w:tcPr>
            <w:tcW w:w="753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DEA6B7" w14:textId="77777777" w:rsidR="00DD058E" w:rsidRPr="00312854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285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5.1</w:t>
            </w:r>
          </w:p>
        </w:tc>
        <w:tc>
          <w:tcPr>
            <w:tcW w:w="753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AE7539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8.1</w:t>
            </w:r>
          </w:p>
        </w:tc>
        <w:tc>
          <w:tcPr>
            <w:tcW w:w="754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D3F523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5.2</w:t>
            </w:r>
          </w:p>
        </w:tc>
        <w:tc>
          <w:tcPr>
            <w:tcW w:w="547" w:type="pct"/>
            <w:tcBorders>
              <w:left w:val="single" w:sz="4" w:space="0" w:color="auto"/>
              <w:right w:val="doub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6FF9A2" w14:textId="1D0EA8D5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7</w:t>
            </w:r>
            <w:r w:rsidR="008A45CC"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 ± 14</w:t>
            </w:r>
            <w:r w:rsidR="008A45CC"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</w:tr>
      <w:tr w:rsidR="00DD058E" w:rsidRPr="00755A4B" w14:paraId="11E240DB" w14:textId="77777777" w:rsidTr="009833A6">
        <w:trPr>
          <w:trHeight w:val="331"/>
        </w:trPr>
        <w:tc>
          <w:tcPr>
            <w:tcW w:w="1443" w:type="pct"/>
            <w:tcBorders>
              <w:left w:val="doub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C3DF2" w14:textId="566FB05F" w:rsidR="00DD058E" w:rsidRPr="00654468" w:rsidRDefault="00DD058E" w:rsidP="00DD05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CD27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eastAsia="it-IT"/>
              </w:rPr>
              <w:t>+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 xml:space="preserve"> (M</w:t>
            </w:r>
            <w:r w:rsidR="008A45CC"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emory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134FF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4.2</w:t>
            </w:r>
          </w:p>
        </w:tc>
        <w:tc>
          <w:tcPr>
            <w:tcW w:w="75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AEA70" w14:textId="77777777" w:rsidR="00DD058E" w:rsidRPr="00312854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285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.3</w:t>
            </w:r>
          </w:p>
        </w:tc>
        <w:tc>
          <w:tcPr>
            <w:tcW w:w="7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8F53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.4</w:t>
            </w:r>
          </w:p>
        </w:tc>
        <w:tc>
          <w:tcPr>
            <w:tcW w:w="75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72551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1.3</w:t>
            </w:r>
          </w:p>
        </w:tc>
        <w:tc>
          <w:tcPr>
            <w:tcW w:w="547" w:type="pct"/>
            <w:tcBorders>
              <w:left w:val="single" w:sz="4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6DEF56CF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5,2 ± 15,5</w:t>
            </w:r>
          </w:p>
        </w:tc>
      </w:tr>
      <w:tr w:rsidR="0078046A" w:rsidRPr="00755A4B" w14:paraId="59CC469F" w14:textId="77777777" w:rsidTr="009833A6">
        <w:trPr>
          <w:trHeight w:val="331"/>
        </w:trPr>
        <w:tc>
          <w:tcPr>
            <w:tcW w:w="1443" w:type="pct"/>
            <w:tcBorders>
              <w:left w:val="double" w:sz="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DEDC90" w14:textId="15CE00CF" w:rsidR="00DD058E" w:rsidRPr="00654468" w:rsidRDefault="00DD058E" w:rsidP="00DD05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proofErr w:type="spellStart"/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IgD</w:t>
            </w:r>
            <w:proofErr w:type="spellEnd"/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eastAsia="it-IT"/>
              </w:rPr>
              <w:t>-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IgM</w:t>
            </w:r>
            <w:proofErr w:type="spellEnd"/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eastAsia="it-IT"/>
              </w:rPr>
              <w:t>-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="008A45CC"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S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witched</w:t>
            </w:r>
            <w:proofErr w:type="spellEnd"/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49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C05356" w14:textId="1F7D48A9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17.1</w:t>
            </w:r>
            <w:r w:rsidR="0031285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 xml:space="preserve"> ↓</w:t>
            </w:r>
          </w:p>
        </w:tc>
        <w:tc>
          <w:tcPr>
            <w:tcW w:w="753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49C79C" w14:textId="77777777" w:rsidR="00DD058E" w:rsidRPr="00312854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285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.3</w:t>
            </w:r>
          </w:p>
        </w:tc>
        <w:tc>
          <w:tcPr>
            <w:tcW w:w="753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7B7C72" w14:textId="5D3D0DD3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5.4</w:t>
            </w:r>
            <w:r w:rsidR="0031285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 xml:space="preserve"> ↓</w:t>
            </w:r>
          </w:p>
        </w:tc>
        <w:tc>
          <w:tcPr>
            <w:tcW w:w="754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61F3E8" w14:textId="12BE70FC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8.2</w:t>
            </w:r>
            <w:r w:rsidR="0031285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 xml:space="preserve"> ↓</w:t>
            </w:r>
          </w:p>
        </w:tc>
        <w:tc>
          <w:tcPr>
            <w:tcW w:w="547" w:type="pct"/>
            <w:tcBorders>
              <w:left w:val="single" w:sz="4" w:space="0" w:color="auto"/>
              <w:right w:val="doub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D70AF5" w14:textId="2E135FA1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9</w:t>
            </w:r>
            <w:r w:rsidR="008A45CC"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 ± 5</w:t>
            </w:r>
            <w:r w:rsidR="008A45CC"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</w:tr>
      <w:tr w:rsidR="0078046A" w:rsidRPr="00755A4B" w14:paraId="27911491" w14:textId="77777777" w:rsidTr="009833A6">
        <w:trPr>
          <w:trHeight w:val="331"/>
        </w:trPr>
        <w:tc>
          <w:tcPr>
            <w:tcW w:w="1443" w:type="pct"/>
            <w:tcBorders>
              <w:left w:val="double" w:sz="2" w:space="0" w:color="auto"/>
              <w:bottom w:val="doub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3801" w14:textId="77777777" w:rsidR="00DD058E" w:rsidRPr="00654468" w:rsidRDefault="00DD058E" w:rsidP="00DD05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CD24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eastAsia="it-IT"/>
              </w:rPr>
              <w:t>neg</w:t>
            </w:r>
            <w:r w:rsidR="008A45CC"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 xml:space="preserve"> 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CD38</w:t>
            </w:r>
            <w:r w:rsidRPr="00654468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eastAsia="it-IT"/>
              </w:rPr>
              <w:t>bright</w:t>
            </w:r>
          </w:p>
        </w:tc>
        <w:tc>
          <w:tcPr>
            <w:tcW w:w="749" w:type="pct"/>
            <w:tcBorders>
              <w:left w:val="single" w:sz="4" w:space="0" w:color="auto"/>
              <w:bottom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78772399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</w:t>
            </w:r>
          </w:p>
        </w:tc>
        <w:tc>
          <w:tcPr>
            <w:tcW w:w="753" w:type="pct"/>
            <w:tcBorders>
              <w:bottom w:val="doub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DAF5A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9.0</w:t>
            </w:r>
          </w:p>
        </w:tc>
        <w:tc>
          <w:tcPr>
            <w:tcW w:w="753" w:type="pct"/>
            <w:tcBorders>
              <w:left w:val="single" w:sz="4" w:space="0" w:color="auto"/>
              <w:bottom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755CD274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.4</w:t>
            </w:r>
          </w:p>
        </w:tc>
        <w:tc>
          <w:tcPr>
            <w:tcW w:w="754" w:type="pct"/>
            <w:tcBorders>
              <w:bottom w:val="doub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2A647" w14:textId="77777777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5.0</w:t>
            </w:r>
          </w:p>
        </w:tc>
        <w:tc>
          <w:tcPr>
            <w:tcW w:w="547" w:type="pct"/>
            <w:tcBorders>
              <w:left w:val="single" w:sz="4" w:space="0" w:color="auto"/>
              <w:bottom w:val="double" w:sz="2" w:space="0" w:color="auto"/>
              <w:right w:val="double" w:sz="2" w:space="0" w:color="auto"/>
            </w:tcBorders>
            <w:shd w:val="clear" w:color="auto" w:fill="auto"/>
            <w:noWrap/>
            <w:vAlign w:val="center"/>
            <w:hideMark/>
          </w:tcPr>
          <w:p w14:paraId="51B1A844" w14:textId="4FD772DE" w:rsidR="00DD058E" w:rsidRPr="00654468" w:rsidRDefault="00DD058E" w:rsidP="00DD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  <w:r w:rsidR="008A45CC"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 ± 5</w:t>
            </w:r>
            <w:r w:rsidR="008A45CC"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5446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</w:tr>
    </w:tbl>
    <w:p w14:paraId="03CECCAE" w14:textId="77777777" w:rsidR="003935FB" w:rsidRDefault="003935FB">
      <w:pPr>
        <w:rPr>
          <w:b/>
          <w:lang w:val="en-US"/>
        </w:rPr>
      </w:pPr>
    </w:p>
    <w:p w14:paraId="2F8EE60F" w14:textId="77777777" w:rsidR="003935FB" w:rsidRDefault="003935FB" w:rsidP="00DD058E">
      <w:pPr>
        <w:pBdr>
          <w:top w:val="double" w:sz="2" w:space="1" w:color="auto"/>
          <w:left w:val="double" w:sz="2" w:space="4" w:color="auto"/>
          <w:bottom w:val="double" w:sz="2" w:space="1" w:color="auto"/>
          <w:right w:val="double" w:sz="2" w:space="4" w:color="auto"/>
        </w:pBdr>
        <w:rPr>
          <w:b/>
          <w:lang w:val="en-US"/>
        </w:rPr>
      </w:pPr>
      <w:r>
        <w:rPr>
          <w:b/>
          <w:lang w:val="en-US"/>
        </w:rPr>
        <w:br w:type="page"/>
      </w:r>
    </w:p>
    <w:p w14:paraId="1E111625" w14:textId="0A6845FD" w:rsidR="002E069E" w:rsidRDefault="002E069E" w:rsidP="00654468">
      <w:pPr>
        <w:ind w:left="-426"/>
        <w:rPr>
          <w:rFonts w:ascii="Times New Roman" w:hAnsi="Times New Roman" w:cs="Times New Roman"/>
          <w:b/>
          <w:lang w:val="en-US"/>
        </w:rPr>
      </w:pPr>
      <w:r w:rsidRPr="00654468">
        <w:rPr>
          <w:rFonts w:ascii="Times New Roman" w:hAnsi="Times New Roman" w:cs="Times New Roman"/>
          <w:b/>
          <w:lang w:val="en-US"/>
        </w:rPr>
        <w:lastRenderedPageBreak/>
        <w:t>Supplementary Table 2</w:t>
      </w:r>
      <w:r w:rsidR="008A45CC">
        <w:rPr>
          <w:rFonts w:ascii="Times New Roman" w:hAnsi="Times New Roman" w:cs="Times New Roman"/>
          <w:b/>
          <w:lang w:val="en-US"/>
        </w:rPr>
        <w:t xml:space="preserve">. </w:t>
      </w:r>
      <w:r w:rsidR="003935FB" w:rsidRPr="00654468">
        <w:rPr>
          <w:rFonts w:ascii="Times New Roman" w:hAnsi="Times New Roman" w:cs="Times New Roman"/>
          <w:b/>
          <w:lang w:val="en-US"/>
        </w:rPr>
        <w:t>Naive and memory T</w:t>
      </w:r>
      <w:r w:rsidR="008A45CC">
        <w:rPr>
          <w:rFonts w:ascii="Times New Roman" w:hAnsi="Times New Roman" w:cs="Times New Roman"/>
          <w:b/>
          <w:lang w:val="en-US"/>
        </w:rPr>
        <w:t>-</w:t>
      </w:r>
      <w:r w:rsidR="003935FB" w:rsidRPr="00654468">
        <w:rPr>
          <w:rFonts w:ascii="Times New Roman" w:hAnsi="Times New Roman" w:cs="Times New Roman"/>
          <w:b/>
          <w:lang w:val="en-US"/>
        </w:rPr>
        <w:t>cell subsets</w:t>
      </w:r>
    </w:p>
    <w:p w14:paraId="4EA0097C" w14:textId="77777777" w:rsidR="009833A6" w:rsidRPr="003935FB" w:rsidRDefault="009833A6" w:rsidP="00654468">
      <w:pPr>
        <w:ind w:left="-426"/>
        <w:rPr>
          <w:lang w:val="en-US"/>
        </w:rPr>
      </w:pPr>
    </w:p>
    <w:tbl>
      <w:tblPr>
        <w:tblW w:w="5183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94"/>
        <w:gridCol w:w="992"/>
        <w:gridCol w:w="993"/>
        <w:gridCol w:w="991"/>
        <w:gridCol w:w="993"/>
        <w:gridCol w:w="991"/>
        <w:gridCol w:w="995"/>
        <w:gridCol w:w="987"/>
      </w:tblGrid>
      <w:tr w:rsidR="00635C1F" w:rsidRPr="002C5861" w14:paraId="125E7B63" w14:textId="77777777" w:rsidTr="00A106C5">
        <w:trPr>
          <w:trHeight w:val="315"/>
        </w:trPr>
        <w:tc>
          <w:tcPr>
            <w:tcW w:w="1575" w:type="pct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8B422A" w14:textId="77777777" w:rsidR="00DB4920" w:rsidRPr="00DB4920" w:rsidRDefault="00DB4920" w:rsidP="002E06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1467" w:type="pct"/>
            <w:gridSpan w:val="3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87D7FE" w14:textId="5B8A02CD" w:rsidR="00DB4920" w:rsidRPr="00DB4920" w:rsidRDefault="00DB4920" w:rsidP="002E0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DB49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P1</w:t>
            </w:r>
          </w:p>
        </w:tc>
        <w:tc>
          <w:tcPr>
            <w:tcW w:w="1470" w:type="pct"/>
            <w:gridSpan w:val="3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DFC83C" w14:textId="24A479A1" w:rsidR="00DB4920" w:rsidRPr="00DB4920" w:rsidRDefault="00DB4920" w:rsidP="002E0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DB49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P2</w:t>
            </w:r>
          </w:p>
        </w:tc>
        <w:tc>
          <w:tcPr>
            <w:tcW w:w="489" w:type="pc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0BF263" w14:textId="74BF0996" w:rsidR="00DB4920" w:rsidRPr="00DB4920" w:rsidRDefault="00DB4920" w:rsidP="002E0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DB49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Adult</w:t>
            </w:r>
            <w:proofErr w:type="spellEnd"/>
          </w:p>
        </w:tc>
      </w:tr>
      <w:tr w:rsidR="00DB4920" w:rsidRPr="002C5861" w14:paraId="6DE5BEED" w14:textId="77777777" w:rsidTr="00A106C5">
        <w:trPr>
          <w:trHeight w:val="644"/>
        </w:trPr>
        <w:tc>
          <w:tcPr>
            <w:tcW w:w="1575" w:type="pct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B03A03" w14:textId="77777777" w:rsidR="00DB4920" w:rsidRPr="00DB4920" w:rsidRDefault="00DB4920" w:rsidP="002E0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89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CA4D19" w14:textId="77777777" w:rsidR="00C32916" w:rsidRDefault="00DB4920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49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B</w:t>
            </w:r>
            <w:r w:rsidR="00C329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efore</w:t>
            </w:r>
            <w:proofErr w:type="spellEnd"/>
          </w:p>
          <w:p w14:paraId="7CAE7601" w14:textId="2EFC6BC9" w:rsidR="00DB4920" w:rsidRPr="00DB4920" w:rsidRDefault="00DB4920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49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HSCT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BFBE3C" w14:textId="77777777" w:rsidR="00C32916" w:rsidRDefault="00C32916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ost</w:t>
            </w:r>
          </w:p>
          <w:p w14:paraId="2B3BA02F" w14:textId="6AF1D0D2" w:rsidR="00DB4920" w:rsidRPr="00DB4920" w:rsidRDefault="00DB4920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49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HSCT</w:t>
            </w:r>
          </w:p>
          <w:p w14:paraId="4BF1FA4D" w14:textId="352D7058" w:rsidR="00DB4920" w:rsidRPr="00DB4920" w:rsidRDefault="00DB4920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49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(5 m)</w:t>
            </w:r>
          </w:p>
        </w:tc>
        <w:tc>
          <w:tcPr>
            <w:tcW w:w="4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2740F0" w14:textId="77777777" w:rsidR="00C32916" w:rsidRDefault="00C32916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49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ost</w:t>
            </w:r>
          </w:p>
          <w:p w14:paraId="0F785B04" w14:textId="6AF32422" w:rsidR="00C32916" w:rsidRPr="00DB4920" w:rsidRDefault="00C32916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49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HSCT</w:t>
            </w:r>
          </w:p>
          <w:p w14:paraId="570AA00C" w14:textId="4577DEDB" w:rsidR="00DB4920" w:rsidRPr="00DB4920" w:rsidRDefault="00C32916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(4 y</w:t>
            </w:r>
            <w:r w:rsidRPr="00DB49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490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823DBB" w14:textId="127614DA" w:rsidR="00DB4920" w:rsidRPr="00DB4920" w:rsidRDefault="00DB4920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49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Before</w:t>
            </w:r>
            <w:proofErr w:type="spellEnd"/>
          </w:p>
          <w:p w14:paraId="1D1C3238" w14:textId="2BFCB514" w:rsidR="00DB4920" w:rsidRPr="00DB4920" w:rsidRDefault="00DB4920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49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nti-TNF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BD1167" w14:textId="77777777" w:rsidR="00DB4920" w:rsidRPr="00DB4920" w:rsidRDefault="00DB4920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49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Under</w:t>
            </w:r>
          </w:p>
          <w:p w14:paraId="618EF02D" w14:textId="77777777" w:rsidR="00DB4920" w:rsidRDefault="00DB4920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49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nti-TNF</w:t>
            </w:r>
          </w:p>
          <w:p w14:paraId="5DBF4471" w14:textId="0E14FE1B" w:rsidR="00C32916" w:rsidRPr="00DB4920" w:rsidRDefault="00C32916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(5 m)</w:t>
            </w:r>
          </w:p>
        </w:tc>
        <w:tc>
          <w:tcPr>
            <w:tcW w:w="49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199A7E" w14:textId="77777777" w:rsidR="00DB4920" w:rsidRPr="00DB4920" w:rsidRDefault="00DB4920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49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Under</w:t>
            </w:r>
          </w:p>
          <w:p w14:paraId="1A28A087" w14:textId="77777777" w:rsidR="00DB4920" w:rsidRDefault="00DB4920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49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nti-TNF</w:t>
            </w:r>
          </w:p>
          <w:p w14:paraId="68348109" w14:textId="6E12C7FC" w:rsidR="00DB4920" w:rsidRPr="00DB4920" w:rsidRDefault="00DB4920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(</w:t>
            </w:r>
            <w:r w:rsidR="00C329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4 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489" w:type="pct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94DCB4" w14:textId="271192AB" w:rsidR="00DB4920" w:rsidRPr="00DB4920" w:rsidRDefault="00DB4920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DB49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Normal</w:t>
            </w:r>
            <w:proofErr w:type="spellEnd"/>
          </w:p>
          <w:p w14:paraId="0DB18270" w14:textId="5985FFC2" w:rsidR="00DB4920" w:rsidRPr="00DB4920" w:rsidRDefault="00DB4920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49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Range</w:t>
            </w:r>
            <w:proofErr w:type="spellEnd"/>
          </w:p>
        </w:tc>
      </w:tr>
      <w:tr w:rsidR="00DB4920" w:rsidRPr="002C5861" w14:paraId="268F5FC3" w14:textId="77777777" w:rsidTr="00A106C5">
        <w:trPr>
          <w:trHeight w:val="300"/>
        </w:trPr>
        <w:tc>
          <w:tcPr>
            <w:tcW w:w="1575" w:type="pct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A8BCD" w14:textId="77777777" w:rsidR="00DB4920" w:rsidRPr="00DB4920" w:rsidRDefault="00DB4920" w:rsidP="002E06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DB492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% of CD45</w:t>
            </w:r>
            <w:r w:rsidRPr="00DB492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it-IT"/>
              </w:rPr>
              <w:t>+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1FB22" w14:textId="77777777" w:rsidR="00DB4920" w:rsidRPr="00DB4920" w:rsidRDefault="00DB4920" w:rsidP="002E0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C2205" w14:textId="77777777" w:rsidR="00DB4920" w:rsidRPr="00DB4920" w:rsidRDefault="00DB4920" w:rsidP="002E0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9" w:type="pct"/>
            <w:tcBorders>
              <w:top w:val="single" w:sz="4" w:space="0" w:color="auto"/>
              <w:right w:val="single" w:sz="4" w:space="0" w:color="auto"/>
            </w:tcBorders>
          </w:tcPr>
          <w:p w14:paraId="2DFAC7C0" w14:textId="77777777" w:rsidR="00DB4920" w:rsidRPr="00DB4920" w:rsidRDefault="00DB4920" w:rsidP="002E0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C50E" w14:textId="4DAAD6AF" w:rsidR="00DB4920" w:rsidRPr="00DB4920" w:rsidRDefault="00DB4920" w:rsidP="00DB4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15624" w14:textId="77777777" w:rsidR="00DB4920" w:rsidRPr="00DB4920" w:rsidRDefault="00DB4920" w:rsidP="00DB4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9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24CA549" w14:textId="77777777" w:rsidR="00DB4920" w:rsidRPr="00DB4920" w:rsidRDefault="00DB4920" w:rsidP="00C32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E329BC9" w14:textId="41472B15" w:rsidR="00DB4920" w:rsidRPr="00DB4920" w:rsidRDefault="00DB4920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DB4920" w:rsidRPr="002C5861" w14:paraId="638FF13B" w14:textId="77777777" w:rsidTr="00A106C5">
        <w:trPr>
          <w:trHeight w:val="360"/>
        </w:trPr>
        <w:tc>
          <w:tcPr>
            <w:tcW w:w="1575" w:type="pct"/>
            <w:tcBorders>
              <w:left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598B7D" w14:textId="77777777" w:rsidR="00DB4920" w:rsidRPr="00DB4920" w:rsidRDefault="00DB4920" w:rsidP="002E069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</w:pPr>
            <w:r w:rsidRPr="00DB49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>CD3</w:t>
            </w:r>
            <w:r w:rsidRPr="00DB4920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eastAsia="it-IT"/>
              </w:rPr>
              <w:t>+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491779" w14:textId="0D03F6BE" w:rsidR="00DB4920" w:rsidRPr="00635C1F" w:rsidRDefault="00DB4920" w:rsidP="002E0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635C1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94.9</w:t>
            </w:r>
            <w:r w:rsidR="00635C1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 xml:space="preserve">  </w:t>
            </w:r>
            <w:r w:rsidR="00635C1F" w:rsidRPr="00C3291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↑</w:t>
            </w:r>
          </w:p>
        </w:tc>
        <w:tc>
          <w:tcPr>
            <w:tcW w:w="490" w:type="pct"/>
            <w:shd w:val="clear" w:color="auto" w:fill="D9D9D9" w:themeFill="background1" w:themeFillShade="D9"/>
            <w:noWrap/>
            <w:vAlign w:val="center"/>
            <w:hideMark/>
          </w:tcPr>
          <w:p w14:paraId="0A16475D" w14:textId="77777777" w:rsidR="00DB4920" w:rsidRPr="00DB4920" w:rsidRDefault="00DB4920" w:rsidP="002E0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B4920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5.6</w:t>
            </w:r>
          </w:p>
        </w:tc>
        <w:tc>
          <w:tcPr>
            <w:tcW w:w="489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F8DF34" w14:textId="42D15513" w:rsidR="00DB4920" w:rsidRPr="00DB4920" w:rsidRDefault="00635C1F" w:rsidP="00C32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8.</w:t>
            </w:r>
            <w:r w:rsidR="00C32916" w:rsidRPr="00C3291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90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BC7C6D" w14:textId="447C807E" w:rsidR="00DB4920" w:rsidRPr="00635C1F" w:rsidRDefault="00DB4920" w:rsidP="00C32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635C1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88.5</w:t>
            </w:r>
            <w:r w:rsidR="00635C1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 xml:space="preserve"> </w:t>
            </w:r>
            <w:r w:rsidR="00635C1F" w:rsidRPr="00C3291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↑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vAlign w:val="center"/>
            <w:hideMark/>
          </w:tcPr>
          <w:p w14:paraId="40FE1992" w14:textId="5957E29B" w:rsidR="00DB4920" w:rsidRPr="00635C1F" w:rsidRDefault="00DB4920" w:rsidP="00C32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635C1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85.7</w:t>
            </w:r>
            <w:r w:rsidR="00635C1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 xml:space="preserve"> </w:t>
            </w:r>
            <w:r w:rsidR="00635C1F" w:rsidRPr="00C3291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↑</w:t>
            </w:r>
          </w:p>
        </w:tc>
        <w:tc>
          <w:tcPr>
            <w:tcW w:w="490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8B3524" w14:textId="15A5EE64" w:rsidR="00DB4920" w:rsidRPr="00635C1F" w:rsidRDefault="00C32916" w:rsidP="00635C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635C1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96.8</w:t>
            </w:r>
            <w:r w:rsidR="00635C1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 xml:space="preserve"> </w:t>
            </w:r>
            <w:r w:rsidR="00635C1F" w:rsidRPr="00635C1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↑</w:t>
            </w:r>
          </w:p>
        </w:tc>
        <w:tc>
          <w:tcPr>
            <w:tcW w:w="489" w:type="pct"/>
            <w:tcBorders>
              <w:left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27C3D0" w14:textId="316DC780" w:rsidR="00DB4920" w:rsidRPr="00DB4920" w:rsidRDefault="00DB4920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B49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8.8±6.6</w:t>
            </w:r>
          </w:p>
        </w:tc>
      </w:tr>
      <w:tr w:rsidR="00C32916" w:rsidRPr="002C5861" w14:paraId="54B05F3A" w14:textId="77777777" w:rsidTr="00A106C5">
        <w:trPr>
          <w:trHeight w:val="360"/>
        </w:trPr>
        <w:tc>
          <w:tcPr>
            <w:tcW w:w="1575" w:type="pct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E3BE7" w14:textId="2CEFC27B" w:rsidR="00C32916" w:rsidRPr="00DB4920" w:rsidRDefault="00C32916" w:rsidP="002E069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B49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  <w:t xml:space="preserve">Double Negative </w:t>
            </w:r>
            <w:r w:rsidRPr="00DB49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TCR</w:t>
            </w:r>
            <w:r w:rsidRPr="00DB4920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αβ</w:t>
            </w:r>
            <w:r w:rsidRPr="00DB492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+</w:t>
            </w:r>
            <w:r w:rsidRPr="00DB49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D3+CD4-CD8-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D00FC" w14:textId="77777777" w:rsidR="00C32916" w:rsidRPr="00DB4920" w:rsidRDefault="00C32916" w:rsidP="002E0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B4920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4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118B84F6" w14:textId="77777777" w:rsidR="00C32916" w:rsidRPr="00DB4920" w:rsidRDefault="00C32916" w:rsidP="002E0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B4920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3</w:t>
            </w:r>
          </w:p>
        </w:tc>
        <w:tc>
          <w:tcPr>
            <w:tcW w:w="489" w:type="pct"/>
            <w:tcBorders>
              <w:right w:val="single" w:sz="4" w:space="0" w:color="auto"/>
            </w:tcBorders>
            <w:vAlign w:val="center"/>
          </w:tcPr>
          <w:p w14:paraId="56841C2B" w14:textId="212E1BAC" w:rsidR="00C32916" w:rsidRPr="00DB4920" w:rsidRDefault="00C32916" w:rsidP="00C32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</w:t>
            </w:r>
            <w:r w:rsidRPr="00C3291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9ACC" w14:textId="623CEE05" w:rsidR="00C32916" w:rsidRPr="00DB4920" w:rsidRDefault="00C32916" w:rsidP="00C32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B4920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9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DD75E40" w14:textId="77777777" w:rsidR="00C32916" w:rsidRPr="00DB4920" w:rsidRDefault="00C32916" w:rsidP="00C32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B4920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0</w:t>
            </w:r>
          </w:p>
        </w:tc>
        <w:tc>
          <w:tcPr>
            <w:tcW w:w="490" w:type="pct"/>
            <w:tcBorders>
              <w:right w:val="single" w:sz="4" w:space="0" w:color="auto"/>
            </w:tcBorders>
            <w:vAlign w:val="center"/>
          </w:tcPr>
          <w:p w14:paraId="2EAD5D7F" w14:textId="0464AFB1" w:rsidR="00C32916" w:rsidRPr="00C32916" w:rsidRDefault="00C32916" w:rsidP="00C32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</w:t>
            </w:r>
            <w:r w:rsidRPr="00C3291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489" w:type="pct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A47846E" w14:textId="7732A6C6" w:rsidR="00C32916" w:rsidRPr="00DB4920" w:rsidRDefault="00C32916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B49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2±1.0</w:t>
            </w:r>
          </w:p>
        </w:tc>
      </w:tr>
      <w:tr w:rsidR="00A473B6" w:rsidRPr="002C5861" w14:paraId="1DD0CE28" w14:textId="77777777" w:rsidTr="00A106C5">
        <w:trPr>
          <w:trHeight w:val="360"/>
        </w:trPr>
        <w:tc>
          <w:tcPr>
            <w:tcW w:w="1575" w:type="pct"/>
            <w:tcBorders>
              <w:left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1D05C5B" w14:textId="7EF28980" w:rsidR="00A473B6" w:rsidRPr="00DB4920" w:rsidRDefault="00A473B6" w:rsidP="00A473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>CD3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eastAsia="it-IT"/>
              </w:rPr>
              <w:t>+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 xml:space="preserve"> CD4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eastAsia="it-IT"/>
              </w:rPr>
              <w:t>+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173C335" w14:textId="50A8B280" w:rsidR="00A473B6" w:rsidRPr="00DB4920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35C1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31.1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 xml:space="preserve"> ↓</w:t>
            </w:r>
          </w:p>
        </w:tc>
        <w:tc>
          <w:tcPr>
            <w:tcW w:w="490" w:type="pct"/>
            <w:shd w:val="clear" w:color="auto" w:fill="D9D9D9" w:themeFill="background1" w:themeFillShade="D9"/>
            <w:noWrap/>
            <w:vAlign w:val="center"/>
          </w:tcPr>
          <w:p w14:paraId="6114B247" w14:textId="72D4BDF3" w:rsidR="00A473B6" w:rsidRPr="00DB4920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3.4</w:t>
            </w:r>
          </w:p>
        </w:tc>
        <w:tc>
          <w:tcPr>
            <w:tcW w:w="489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082874" w14:textId="6688113B" w:rsidR="00A473B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</w:t>
            </w:r>
            <w:r w:rsidRPr="00C3291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90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E04E21A" w14:textId="0D09EB50" w:rsidR="00A473B6" w:rsidRPr="00DB4920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35C1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37.3 ↓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vAlign w:val="center"/>
          </w:tcPr>
          <w:p w14:paraId="5C62D1F1" w14:textId="50951E99" w:rsidR="00A473B6" w:rsidRPr="00DB4920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2.9</w:t>
            </w:r>
          </w:p>
        </w:tc>
        <w:tc>
          <w:tcPr>
            <w:tcW w:w="490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1CE3DD" w14:textId="03C3B8D0" w:rsidR="00A473B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35C1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6.9 </w:t>
            </w:r>
            <w:r w:rsidRPr="00635C1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↓</w:t>
            </w:r>
          </w:p>
        </w:tc>
        <w:tc>
          <w:tcPr>
            <w:tcW w:w="489" w:type="pct"/>
            <w:tcBorders>
              <w:left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D5E82E8" w14:textId="0695C641" w:rsidR="00A473B6" w:rsidRPr="00DB4920" w:rsidRDefault="00A473B6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3.5±10.9</w:t>
            </w:r>
          </w:p>
        </w:tc>
      </w:tr>
      <w:tr w:rsidR="00A473B6" w:rsidRPr="002C5861" w14:paraId="3984D797" w14:textId="77777777" w:rsidTr="00A106C5">
        <w:trPr>
          <w:trHeight w:val="360"/>
        </w:trPr>
        <w:tc>
          <w:tcPr>
            <w:tcW w:w="1575" w:type="pct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814D3" w14:textId="7DC4D0A2" w:rsidR="00A473B6" w:rsidRPr="00C32916" w:rsidRDefault="00A473B6" w:rsidP="00A473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>CD3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eastAsia="it-IT"/>
              </w:rPr>
              <w:t>+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 xml:space="preserve"> CD8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eastAsia="it-IT"/>
              </w:rPr>
              <w:t>+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AB3EC71" w14:textId="0284E4D8" w:rsidR="00A473B6" w:rsidRPr="00635C1F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65.9  ↑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382ACC0" w14:textId="3F4BEE0A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.4</w:t>
            </w:r>
          </w:p>
        </w:tc>
        <w:tc>
          <w:tcPr>
            <w:tcW w:w="489" w:type="pct"/>
            <w:tcBorders>
              <w:right w:val="single" w:sz="4" w:space="0" w:color="auto"/>
            </w:tcBorders>
            <w:vAlign w:val="center"/>
          </w:tcPr>
          <w:p w14:paraId="272A2BC6" w14:textId="5EF7B89F" w:rsidR="00A473B6" w:rsidRDefault="00A473B6" w:rsidP="00A473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</w:t>
            </w:r>
            <w:r w:rsidRPr="00C3291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7DE2598" w14:textId="60728513" w:rsidR="00A473B6" w:rsidRPr="00635C1F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55.1  ↑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405509D1" w14:textId="24681786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2.7</w:t>
            </w:r>
          </w:p>
        </w:tc>
        <w:tc>
          <w:tcPr>
            <w:tcW w:w="490" w:type="pct"/>
            <w:tcBorders>
              <w:right w:val="single" w:sz="4" w:space="0" w:color="auto"/>
            </w:tcBorders>
            <w:vAlign w:val="center"/>
          </w:tcPr>
          <w:p w14:paraId="19666959" w14:textId="485B3F8E" w:rsidR="00A473B6" w:rsidRPr="00635C1F" w:rsidRDefault="00A473B6" w:rsidP="00A473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35C1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81.8 </w:t>
            </w:r>
            <w:r w:rsidRPr="00635C1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↑</w:t>
            </w:r>
          </w:p>
        </w:tc>
        <w:tc>
          <w:tcPr>
            <w:tcW w:w="489" w:type="pct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8E44DAF" w14:textId="6FA1F630" w:rsidR="00A473B6" w:rsidRPr="00C32916" w:rsidRDefault="00A473B6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.8±11.2</w:t>
            </w:r>
          </w:p>
        </w:tc>
      </w:tr>
      <w:tr w:rsidR="00A473B6" w:rsidRPr="00C32916" w14:paraId="5CF44075" w14:textId="77777777" w:rsidTr="00A106C5">
        <w:trPr>
          <w:trHeight w:val="360"/>
        </w:trPr>
        <w:tc>
          <w:tcPr>
            <w:tcW w:w="1575" w:type="pct"/>
            <w:tcBorders>
              <w:left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3BE088" w14:textId="4CEFD250" w:rsidR="00A473B6" w:rsidRPr="00C32916" w:rsidRDefault="004730C4" w:rsidP="00A473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</w:pPr>
            <w:r w:rsidRPr="00DB492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% of CD45</w:t>
            </w:r>
            <w:r w:rsidRPr="00DB492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it-IT"/>
              </w:rPr>
              <w:t>+</w:t>
            </w:r>
            <w:r w:rsidRPr="00DB492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 xml:space="preserve"> CD3</w:t>
            </w:r>
            <w:r w:rsidRPr="00DB492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it-IT"/>
              </w:rPr>
              <w:t>+</w:t>
            </w:r>
            <w:r w:rsidRPr="00A473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CD4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it-IT"/>
              </w:rPr>
              <w:t>+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E2185BD" w14:textId="372EEFFD" w:rsidR="00A473B6" w:rsidRPr="00635C1F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490" w:type="pct"/>
            <w:shd w:val="clear" w:color="auto" w:fill="D9D9D9" w:themeFill="background1" w:themeFillShade="D9"/>
            <w:noWrap/>
            <w:vAlign w:val="center"/>
          </w:tcPr>
          <w:p w14:paraId="171496AE" w14:textId="1EB98BD0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9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5E2D7A" w14:textId="4EEF4596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90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E53DCC" w14:textId="4C4D6FBF" w:rsidR="00A473B6" w:rsidRPr="00635C1F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489" w:type="pct"/>
            <w:shd w:val="clear" w:color="auto" w:fill="D9D9D9" w:themeFill="background1" w:themeFillShade="D9"/>
            <w:noWrap/>
            <w:vAlign w:val="center"/>
          </w:tcPr>
          <w:p w14:paraId="74807181" w14:textId="51C4CD93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90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B6F10C" w14:textId="16592A73" w:rsidR="00A473B6" w:rsidRPr="00635C1F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89" w:type="pct"/>
            <w:tcBorders>
              <w:left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E8F5D1E" w14:textId="75BE2C61" w:rsidR="00A473B6" w:rsidRPr="00C32916" w:rsidRDefault="00A473B6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473B6" w:rsidRPr="00C32916" w14:paraId="260FF78A" w14:textId="77777777" w:rsidTr="00A106C5">
        <w:trPr>
          <w:trHeight w:val="360"/>
        </w:trPr>
        <w:tc>
          <w:tcPr>
            <w:tcW w:w="1575" w:type="pct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AC63" w14:textId="07947C90" w:rsidR="00A473B6" w:rsidRPr="00C32916" w:rsidRDefault="00A473B6" w:rsidP="00A473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>CD27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eastAsia="it-IT"/>
              </w:rPr>
              <w:t>+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 xml:space="preserve"> CD45RA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eastAsia="it-IT"/>
              </w:rPr>
              <w:t>+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 xml:space="preserve"> (</w:t>
            </w:r>
            <w:proofErr w:type="spellStart"/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>Naive</w:t>
            </w:r>
            <w:proofErr w:type="spellEnd"/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70A51" w14:textId="77777777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85.3 ↑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42936951" w14:textId="77777777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5.6</w:t>
            </w:r>
          </w:p>
        </w:tc>
        <w:tc>
          <w:tcPr>
            <w:tcW w:w="489" w:type="pct"/>
            <w:tcBorders>
              <w:right w:val="single" w:sz="4" w:space="0" w:color="auto"/>
            </w:tcBorders>
            <w:vAlign w:val="center"/>
          </w:tcPr>
          <w:p w14:paraId="38426972" w14:textId="01DF5DFD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.</w:t>
            </w:r>
            <w:r w:rsidRPr="00C3291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227E" w14:textId="780378E9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67.2 ↑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A03FBFD" w14:textId="77777777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93.7 ↑</w:t>
            </w:r>
          </w:p>
        </w:tc>
        <w:tc>
          <w:tcPr>
            <w:tcW w:w="490" w:type="pct"/>
            <w:tcBorders>
              <w:right w:val="single" w:sz="4" w:space="0" w:color="auto"/>
            </w:tcBorders>
            <w:vAlign w:val="center"/>
          </w:tcPr>
          <w:p w14:paraId="5EE35C7F" w14:textId="2A82A06F" w:rsidR="00A473B6" w:rsidRPr="0079746E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7974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85.5 </w:t>
            </w:r>
            <w:r w:rsidRPr="0079746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↑</w:t>
            </w:r>
          </w:p>
        </w:tc>
        <w:tc>
          <w:tcPr>
            <w:tcW w:w="489" w:type="pct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5E6E5F0" w14:textId="484A2111" w:rsidR="00A473B6" w:rsidRPr="00C32916" w:rsidRDefault="00A473B6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6.3±10.4</w:t>
            </w:r>
          </w:p>
        </w:tc>
      </w:tr>
      <w:tr w:rsidR="00A473B6" w:rsidRPr="00C32916" w14:paraId="7FD3AF8F" w14:textId="77777777" w:rsidTr="00A106C5">
        <w:trPr>
          <w:trHeight w:val="360"/>
        </w:trPr>
        <w:tc>
          <w:tcPr>
            <w:tcW w:w="1575" w:type="pct"/>
            <w:tcBorders>
              <w:left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982A52" w14:textId="5C8BB4EC" w:rsidR="00A473B6" w:rsidRPr="00C32916" w:rsidRDefault="00A473B6" w:rsidP="00A473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>CD27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eastAsia="it-IT"/>
              </w:rPr>
              <w:t>+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 xml:space="preserve"> CD45RA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eastAsia="it-IT"/>
              </w:rPr>
              <w:t>-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 xml:space="preserve"> (Central </w:t>
            </w:r>
            <w:proofErr w:type="spellStart"/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>memory</w:t>
            </w:r>
            <w:proofErr w:type="spellEnd"/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9C66AD" w14:textId="77777777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12.7 ↓</w:t>
            </w:r>
          </w:p>
        </w:tc>
        <w:tc>
          <w:tcPr>
            <w:tcW w:w="490" w:type="pct"/>
            <w:shd w:val="clear" w:color="auto" w:fill="D9D9D9" w:themeFill="background1" w:themeFillShade="D9"/>
            <w:noWrap/>
            <w:vAlign w:val="center"/>
            <w:hideMark/>
          </w:tcPr>
          <w:p w14:paraId="481BE159" w14:textId="77777777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.0</w:t>
            </w:r>
          </w:p>
        </w:tc>
        <w:tc>
          <w:tcPr>
            <w:tcW w:w="489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504551" w14:textId="274DB122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</w:t>
            </w:r>
            <w:r w:rsidRPr="00C329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90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A0FFC0" w14:textId="66D41C58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7.9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vAlign w:val="center"/>
            <w:hideMark/>
          </w:tcPr>
          <w:p w14:paraId="6B806295" w14:textId="77777777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4.7 ↓</w:t>
            </w:r>
          </w:p>
        </w:tc>
        <w:tc>
          <w:tcPr>
            <w:tcW w:w="490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854287" w14:textId="6C2C60B7" w:rsidR="00A473B6" w:rsidRPr="0079746E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79746E">
              <w:rPr>
                <w:rFonts w:ascii="Times New Roman" w:hAnsi="Times New Roman" w:cs="Times New Roman"/>
                <w:b/>
                <w:sz w:val="16"/>
                <w:szCs w:val="16"/>
              </w:rPr>
              <w:t>10.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C3291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↓</w:t>
            </w:r>
          </w:p>
        </w:tc>
        <w:tc>
          <w:tcPr>
            <w:tcW w:w="489" w:type="pct"/>
            <w:tcBorders>
              <w:left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52D575" w14:textId="53604D60" w:rsidR="00A473B6" w:rsidRPr="00C32916" w:rsidRDefault="00A473B6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.6±7.3</w:t>
            </w:r>
          </w:p>
        </w:tc>
      </w:tr>
      <w:tr w:rsidR="00A473B6" w:rsidRPr="00C32916" w14:paraId="2493A142" w14:textId="77777777" w:rsidTr="00A106C5">
        <w:trPr>
          <w:trHeight w:val="360"/>
        </w:trPr>
        <w:tc>
          <w:tcPr>
            <w:tcW w:w="1575" w:type="pct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FAC8" w14:textId="5106BB82" w:rsidR="00A473B6" w:rsidRPr="00C32916" w:rsidRDefault="00A473B6" w:rsidP="00A473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  <w:t>CD27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val="en-US" w:eastAsia="it-IT"/>
              </w:rPr>
              <w:t>-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  <w:t xml:space="preserve"> CD45RA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val="en-US" w:eastAsia="it-IT"/>
              </w:rPr>
              <w:t>-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  <w:t xml:space="preserve"> (Effector memory)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B1FB" w14:textId="77777777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1.3</w:t>
            </w:r>
            <w:r w:rsidRPr="00C3291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r w:rsidRPr="00C3291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↓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00C7D69C" w14:textId="77777777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.9</w:t>
            </w:r>
          </w:p>
        </w:tc>
        <w:tc>
          <w:tcPr>
            <w:tcW w:w="489" w:type="pct"/>
            <w:tcBorders>
              <w:right w:val="single" w:sz="4" w:space="0" w:color="auto"/>
            </w:tcBorders>
            <w:vAlign w:val="center"/>
          </w:tcPr>
          <w:p w14:paraId="29E93ED8" w14:textId="1208CAA9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Pr="00C3291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0CBC8" w14:textId="0C801D1B" w:rsidR="00A473B6" w:rsidRPr="0079746E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79746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4.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1167879" w14:textId="77777777" w:rsidR="00A473B6" w:rsidRPr="0079746E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79746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0.3 ↓</w:t>
            </w:r>
          </w:p>
        </w:tc>
        <w:tc>
          <w:tcPr>
            <w:tcW w:w="490" w:type="pct"/>
            <w:tcBorders>
              <w:right w:val="single" w:sz="4" w:space="0" w:color="auto"/>
            </w:tcBorders>
            <w:vAlign w:val="center"/>
          </w:tcPr>
          <w:p w14:paraId="16A58FDD" w14:textId="47E08A67" w:rsidR="00A473B6" w:rsidRPr="0079746E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7974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.8 </w:t>
            </w:r>
            <w:r w:rsidRPr="0079746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↓</w:t>
            </w:r>
          </w:p>
        </w:tc>
        <w:tc>
          <w:tcPr>
            <w:tcW w:w="489" w:type="pct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6187D80" w14:textId="0356090B" w:rsidR="00A473B6" w:rsidRPr="00C32916" w:rsidRDefault="00A473B6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.2±3.6</w:t>
            </w:r>
          </w:p>
        </w:tc>
      </w:tr>
      <w:tr w:rsidR="00A473B6" w:rsidRPr="00C32916" w14:paraId="6EC9EB19" w14:textId="77777777" w:rsidTr="00A106C5">
        <w:trPr>
          <w:trHeight w:val="360"/>
        </w:trPr>
        <w:tc>
          <w:tcPr>
            <w:tcW w:w="1575" w:type="pct"/>
            <w:tcBorders>
              <w:left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9E25AF" w14:textId="30424D7B" w:rsidR="00A473B6" w:rsidRPr="00C32916" w:rsidRDefault="00A473B6" w:rsidP="00A473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>CD27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eastAsia="it-IT"/>
              </w:rPr>
              <w:t>-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 xml:space="preserve"> CD45RA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eastAsia="it-IT"/>
              </w:rPr>
              <w:t>+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 xml:space="preserve"> (T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>EM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>RA)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189A12" w14:textId="77777777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7</w:t>
            </w:r>
          </w:p>
        </w:tc>
        <w:tc>
          <w:tcPr>
            <w:tcW w:w="490" w:type="pct"/>
            <w:shd w:val="clear" w:color="auto" w:fill="D9D9D9" w:themeFill="background1" w:themeFillShade="D9"/>
            <w:noWrap/>
            <w:vAlign w:val="center"/>
            <w:hideMark/>
          </w:tcPr>
          <w:p w14:paraId="5EDB62CE" w14:textId="77777777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4</w:t>
            </w:r>
          </w:p>
        </w:tc>
        <w:tc>
          <w:tcPr>
            <w:tcW w:w="489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2B14F8" w14:textId="08619291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C3291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90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6A5081" w14:textId="741CBA7C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2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vAlign w:val="center"/>
            <w:hideMark/>
          </w:tcPr>
          <w:p w14:paraId="069F2C46" w14:textId="77777777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3</w:t>
            </w:r>
          </w:p>
        </w:tc>
        <w:tc>
          <w:tcPr>
            <w:tcW w:w="490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81A632" w14:textId="441D10E2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it-IT"/>
              </w:rPr>
            </w:pPr>
            <w:r w:rsidRPr="00C32916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489" w:type="pct"/>
            <w:tcBorders>
              <w:left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7230E1" w14:textId="2489BA85" w:rsidR="00A473B6" w:rsidRPr="00635C1F" w:rsidRDefault="00A473B6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6±1.9</w:t>
            </w:r>
          </w:p>
        </w:tc>
      </w:tr>
      <w:tr w:rsidR="00A473B6" w:rsidRPr="00C32916" w14:paraId="5F6CDB6D" w14:textId="77777777" w:rsidTr="00A106C5">
        <w:trPr>
          <w:trHeight w:val="360"/>
        </w:trPr>
        <w:tc>
          <w:tcPr>
            <w:tcW w:w="1575" w:type="pct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D033C" w14:textId="76FDF2F5" w:rsidR="00A473B6" w:rsidRPr="00C32916" w:rsidRDefault="00A473B6" w:rsidP="00A473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  <w:t>CD31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val="en-US" w:eastAsia="it-IT"/>
              </w:rPr>
              <w:t>+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  <w:t xml:space="preserve"> CD45RA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val="en-US" w:eastAsia="it-IT"/>
              </w:rPr>
              <w:t>+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  <w:t xml:space="preserve"> (Recent </w:t>
            </w:r>
            <w:proofErr w:type="spellStart"/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  <w:t>thymic</w:t>
            </w:r>
            <w:proofErr w:type="spellEnd"/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  <w:t xml:space="preserve"> emigrants)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F707" w14:textId="77777777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63.7 ↑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30EEA667" w14:textId="4B6B43E7" w:rsidR="00A473B6" w:rsidRPr="00635C1F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35C1F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1.8</w:t>
            </w:r>
          </w:p>
        </w:tc>
        <w:tc>
          <w:tcPr>
            <w:tcW w:w="489" w:type="pct"/>
            <w:tcBorders>
              <w:right w:val="single" w:sz="4" w:space="0" w:color="auto"/>
            </w:tcBorders>
            <w:vAlign w:val="center"/>
          </w:tcPr>
          <w:p w14:paraId="765690AB" w14:textId="1F3FB6FB" w:rsidR="00A473B6" w:rsidRPr="00635C1F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35C1F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35C1F">
              <w:rPr>
                <w:rFonts w:ascii="Times New Roman" w:hAnsi="Times New Roman" w:cs="Times New Roman"/>
                <w:sz w:val="16"/>
                <w:szCs w:val="16"/>
              </w:rPr>
              <w:t xml:space="preserve">0  </w:t>
            </w:r>
          </w:p>
        </w:tc>
        <w:tc>
          <w:tcPr>
            <w:tcW w:w="4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2959C" w14:textId="48D0338D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46.9 ↑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CE2537F" w14:textId="77777777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55.1 ↑</w:t>
            </w:r>
          </w:p>
        </w:tc>
        <w:tc>
          <w:tcPr>
            <w:tcW w:w="490" w:type="pct"/>
            <w:tcBorders>
              <w:right w:val="single" w:sz="4" w:space="0" w:color="auto"/>
            </w:tcBorders>
            <w:vAlign w:val="center"/>
          </w:tcPr>
          <w:p w14:paraId="1769519B" w14:textId="3B30EA97" w:rsidR="00A473B6" w:rsidRPr="00635C1F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635C1F">
              <w:rPr>
                <w:rFonts w:ascii="Times New Roman" w:hAnsi="Times New Roman" w:cs="Times New Roman"/>
                <w:b/>
                <w:sz w:val="16"/>
                <w:szCs w:val="16"/>
              </w:rPr>
              <w:t>47.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C3291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↑</w:t>
            </w:r>
          </w:p>
        </w:tc>
        <w:tc>
          <w:tcPr>
            <w:tcW w:w="489" w:type="pct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1A9F01A" w14:textId="71D1C46C" w:rsidR="00A473B6" w:rsidRPr="00C32916" w:rsidRDefault="00A473B6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2.9±9.1</w:t>
            </w:r>
          </w:p>
        </w:tc>
      </w:tr>
      <w:tr w:rsidR="00A473B6" w:rsidRPr="00A473B6" w14:paraId="5CCF8FF2" w14:textId="77777777" w:rsidTr="00A106C5">
        <w:trPr>
          <w:trHeight w:val="360"/>
        </w:trPr>
        <w:tc>
          <w:tcPr>
            <w:tcW w:w="1575" w:type="pct"/>
            <w:tcBorders>
              <w:left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AFD38BB" w14:textId="218BE1F3" w:rsidR="00A473B6" w:rsidRPr="00C32916" w:rsidRDefault="00A106C5" w:rsidP="00A106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  <w:t>CXCR5</w:t>
            </w:r>
            <w:r w:rsidR="00A473B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  <w:t>+CD45RA-</w:t>
            </w:r>
            <w:r w:rsidR="00A473B6" w:rsidRPr="0079746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  <w:t>(T follicular helper)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F764B2E" w14:textId="49ED864A" w:rsidR="00A473B6" w:rsidRPr="00A473B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A473B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5.5</w:t>
            </w:r>
          </w:p>
        </w:tc>
        <w:tc>
          <w:tcPr>
            <w:tcW w:w="490" w:type="pct"/>
            <w:shd w:val="clear" w:color="auto" w:fill="D9D9D9" w:themeFill="background1" w:themeFillShade="D9"/>
            <w:noWrap/>
            <w:vAlign w:val="center"/>
          </w:tcPr>
          <w:p w14:paraId="382EF71B" w14:textId="384590F0" w:rsidR="00A473B6" w:rsidRPr="00A473B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proofErr w:type="spellStart"/>
            <w:r w:rsidRPr="00A473B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d</w:t>
            </w:r>
            <w:proofErr w:type="spellEnd"/>
          </w:p>
        </w:tc>
        <w:tc>
          <w:tcPr>
            <w:tcW w:w="489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592430" w14:textId="5FD608AC" w:rsidR="00A473B6" w:rsidRPr="00A473B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A473B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2.8</w:t>
            </w:r>
          </w:p>
        </w:tc>
        <w:tc>
          <w:tcPr>
            <w:tcW w:w="490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CAA703" w14:textId="3117A53F" w:rsidR="00A473B6" w:rsidRPr="00A473B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proofErr w:type="spellStart"/>
            <w:r w:rsidRPr="00A473B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d</w:t>
            </w:r>
            <w:proofErr w:type="spellEnd"/>
          </w:p>
        </w:tc>
        <w:tc>
          <w:tcPr>
            <w:tcW w:w="489" w:type="pct"/>
            <w:shd w:val="clear" w:color="auto" w:fill="D9D9D9" w:themeFill="background1" w:themeFillShade="D9"/>
            <w:noWrap/>
            <w:vAlign w:val="center"/>
          </w:tcPr>
          <w:p w14:paraId="057626FD" w14:textId="732B37E7" w:rsidR="00A473B6" w:rsidRPr="00A473B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proofErr w:type="spellStart"/>
            <w:r w:rsidRPr="00A473B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d</w:t>
            </w:r>
            <w:proofErr w:type="spellEnd"/>
          </w:p>
        </w:tc>
        <w:tc>
          <w:tcPr>
            <w:tcW w:w="490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19BDB4" w14:textId="5C0C86D6" w:rsidR="00A473B6" w:rsidRPr="00A473B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A4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2.4</w:t>
            </w:r>
          </w:p>
        </w:tc>
        <w:tc>
          <w:tcPr>
            <w:tcW w:w="489" w:type="pct"/>
            <w:tcBorders>
              <w:left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0C265FE" w14:textId="40DD3CDE" w:rsidR="00A473B6" w:rsidRPr="00A473B6" w:rsidRDefault="00A473B6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6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±5.6</w:t>
            </w:r>
          </w:p>
        </w:tc>
      </w:tr>
      <w:tr w:rsidR="00A473B6" w:rsidRPr="00A473B6" w14:paraId="07A04B14" w14:textId="77777777" w:rsidTr="00A106C5">
        <w:trPr>
          <w:trHeight w:val="360"/>
        </w:trPr>
        <w:tc>
          <w:tcPr>
            <w:tcW w:w="1575" w:type="pct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D38DB" w14:textId="3BE4D724" w:rsidR="00A473B6" w:rsidRDefault="00A473B6" w:rsidP="00A473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  <w:t>CXCR5+FoxP3+ (T follicular regulatory)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2AAF575" w14:textId="426DDB74" w:rsidR="00A473B6" w:rsidRPr="00A473B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0.2</w:t>
            </w:r>
            <w:r w:rsidRPr="00C3291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↓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239789C8" w14:textId="55E9A4B7" w:rsidR="00A473B6" w:rsidRPr="00A473B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proofErr w:type="spellStart"/>
            <w:r w:rsidRPr="00A473B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d</w:t>
            </w:r>
            <w:proofErr w:type="spellEnd"/>
          </w:p>
        </w:tc>
        <w:tc>
          <w:tcPr>
            <w:tcW w:w="489" w:type="pct"/>
            <w:tcBorders>
              <w:right w:val="single" w:sz="4" w:space="0" w:color="auto"/>
            </w:tcBorders>
            <w:vAlign w:val="center"/>
          </w:tcPr>
          <w:p w14:paraId="078D964D" w14:textId="0B88BF85" w:rsidR="00A473B6" w:rsidRPr="00A473B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A473B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.7</w:t>
            </w:r>
          </w:p>
        </w:tc>
        <w:tc>
          <w:tcPr>
            <w:tcW w:w="4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DCBB6E0" w14:textId="4139F23F" w:rsidR="00A473B6" w:rsidRPr="00A473B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proofErr w:type="spellStart"/>
            <w:r w:rsidRPr="00A473B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d</w:t>
            </w:r>
            <w:proofErr w:type="spellEnd"/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6B33A456" w14:textId="670F3360" w:rsidR="00A473B6" w:rsidRPr="00A473B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proofErr w:type="spellStart"/>
            <w:r w:rsidRPr="00A473B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d</w:t>
            </w:r>
            <w:proofErr w:type="spellEnd"/>
          </w:p>
        </w:tc>
        <w:tc>
          <w:tcPr>
            <w:tcW w:w="490" w:type="pct"/>
            <w:tcBorders>
              <w:right w:val="single" w:sz="4" w:space="0" w:color="auto"/>
            </w:tcBorders>
            <w:vAlign w:val="center"/>
          </w:tcPr>
          <w:p w14:paraId="373465D6" w14:textId="32999556" w:rsidR="00A473B6" w:rsidRPr="00A473B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  <w:r w:rsidRPr="00A473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>0.47</w:t>
            </w:r>
            <w:r w:rsidRPr="00A473B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↓</w:t>
            </w:r>
          </w:p>
        </w:tc>
        <w:tc>
          <w:tcPr>
            <w:tcW w:w="489" w:type="pct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033A07A" w14:textId="5E192B62" w:rsidR="00A473B6" w:rsidRPr="00A473B6" w:rsidRDefault="00A473B6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.3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±1.9</w:t>
            </w:r>
          </w:p>
        </w:tc>
      </w:tr>
      <w:tr w:rsidR="00A473B6" w:rsidRPr="00C32916" w14:paraId="7149A50C" w14:textId="77777777" w:rsidTr="00A106C5">
        <w:trPr>
          <w:trHeight w:val="360"/>
        </w:trPr>
        <w:tc>
          <w:tcPr>
            <w:tcW w:w="1575" w:type="pct"/>
            <w:tcBorders>
              <w:left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E2AD776" w14:textId="498AD389" w:rsidR="00A473B6" w:rsidRPr="00C32916" w:rsidRDefault="00A473B6" w:rsidP="00A473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</w:pPr>
            <w:r w:rsidRPr="00DB492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% of CD45</w:t>
            </w:r>
            <w:r w:rsidRPr="00DB492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it-IT"/>
              </w:rPr>
              <w:t>+</w:t>
            </w:r>
            <w:r w:rsidRPr="00DB492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 xml:space="preserve"> CD3</w:t>
            </w:r>
            <w:r w:rsidRPr="00DB492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it-IT"/>
              </w:rPr>
              <w:t>+</w:t>
            </w:r>
            <w:r w:rsidRPr="00912CB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C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it-IT"/>
              </w:rPr>
              <w:t>+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98B529" w14:textId="6DE21CB0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490" w:type="pct"/>
            <w:shd w:val="clear" w:color="auto" w:fill="D9D9D9" w:themeFill="background1" w:themeFillShade="D9"/>
            <w:noWrap/>
            <w:vAlign w:val="center"/>
          </w:tcPr>
          <w:p w14:paraId="096AEA4C" w14:textId="167377B0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89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16448D" w14:textId="6EC93CFC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490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5AB1796" w14:textId="393590F3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489" w:type="pct"/>
            <w:shd w:val="clear" w:color="auto" w:fill="D9D9D9" w:themeFill="background1" w:themeFillShade="D9"/>
            <w:noWrap/>
            <w:vAlign w:val="center"/>
          </w:tcPr>
          <w:p w14:paraId="6FB4B53F" w14:textId="5706886D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490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24A385" w14:textId="6AD2777C" w:rsidR="00A473B6" w:rsidRPr="00635C1F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89" w:type="pct"/>
            <w:tcBorders>
              <w:left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29A3757" w14:textId="273EB08E" w:rsidR="00A473B6" w:rsidRPr="00C32916" w:rsidRDefault="00A473B6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473B6" w:rsidRPr="00C32916" w14:paraId="6DC5AEEB" w14:textId="77777777" w:rsidTr="00A106C5">
        <w:trPr>
          <w:trHeight w:val="360"/>
        </w:trPr>
        <w:tc>
          <w:tcPr>
            <w:tcW w:w="1575" w:type="pct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DB027" w14:textId="5EC0C714" w:rsidR="00A473B6" w:rsidRPr="00C32916" w:rsidRDefault="00A473B6" w:rsidP="00A473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>CCR7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eastAsia="it-IT"/>
              </w:rPr>
              <w:t>+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 xml:space="preserve"> CD27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eastAsia="it-IT"/>
              </w:rPr>
              <w:t>+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 xml:space="preserve"> CD45RA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eastAsia="it-IT"/>
              </w:rPr>
              <w:t>+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 xml:space="preserve"> (</w:t>
            </w:r>
            <w:proofErr w:type="spellStart"/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>Naive</w:t>
            </w:r>
            <w:proofErr w:type="spellEnd"/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B9D37" w14:textId="77777777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9.8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177B00AE" w14:textId="77777777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4.5</w:t>
            </w:r>
          </w:p>
        </w:tc>
        <w:tc>
          <w:tcPr>
            <w:tcW w:w="489" w:type="pct"/>
            <w:tcBorders>
              <w:right w:val="single" w:sz="4" w:space="0" w:color="auto"/>
            </w:tcBorders>
            <w:vAlign w:val="center"/>
          </w:tcPr>
          <w:p w14:paraId="0F44AB65" w14:textId="01F2CF26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.</w:t>
            </w:r>
            <w:r w:rsidRPr="00C329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C171" w14:textId="0150AE8B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2.6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76AE8A9" w14:textId="77777777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3.7</w:t>
            </w:r>
          </w:p>
        </w:tc>
        <w:tc>
          <w:tcPr>
            <w:tcW w:w="490" w:type="pct"/>
            <w:tcBorders>
              <w:right w:val="single" w:sz="4" w:space="0" w:color="auto"/>
            </w:tcBorders>
            <w:vAlign w:val="center"/>
          </w:tcPr>
          <w:p w14:paraId="5A345C54" w14:textId="074C6469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32916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489" w:type="pct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B6C88B7" w14:textId="2CA1E754" w:rsidR="00A473B6" w:rsidRPr="00C32916" w:rsidRDefault="00A473B6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2.9±14.7</w:t>
            </w:r>
          </w:p>
        </w:tc>
      </w:tr>
      <w:tr w:rsidR="00A473B6" w:rsidRPr="00C32916" w14:paraId="103CB555" w14:textId="77777777" w:rsidTr="00A106C5">
        <w:trPr>
          <w:trHeight w:val="360"/>
        </w:trPr>
        <w:tc>
          <w:tcPr>
            <w:tcW w:w="1575" w:type="pct"/>
            <w:tcBorders>
              <w:left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D4506D" w14:textId="4A66470D" w:rsidR="00A473B6" w:rsidRPr="00C32916" w:rsidRDefault="00A473B6" w:rsidP="00A473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>CCR7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eastAsia="it-IT"/>
              </w:rPr>
              <w:t>-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 xml:space="preserve"> CD27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eastAsia="it-IT"/>
              </w:rPr>
              <w:t>+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 xml:space="preserve"> CD45RA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eastAsia="it-IT"/>
              </w:rPr>
              <w:t>-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 xml:space="preserve"> (Central </w:t>
            </w:r>
            <w:proofErr w:type="spellStart"/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>memory</w:t>
            </w:r>
            <w:proofErr w:type="spellEnd"/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1E4489" w14:textId="77777777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0.1 ↓</w:t>
            </w:r>
          </w:p>
        </w:tc>
        <w:tc>
          <w:tcPr>
            <w:tcW w:w="490" w:type="pct"/>
            <w:shd w:val="clear" w:color="auto" w:fill="D9D9D9" w:themeFill="background1" w:themeFillShade="D9"/>
            <w:noWrap/>
            <w:vAlign w:val="center"/>
            <w:hideMark/>
          </w:tcPr>
          <w:p w14:paraId="0B37F492" w14:textId="77777777" w:rsidR="00A473B6" w:rsidRPr="00635C1F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35C1F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.4</w:t>
            </w:r>
          </w:p>
        </w:tc>
        <w:tc>
          <w:tcPr>
            <w:tcW w:w="489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9F00FE" w14:textId="3022E35A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  <w:r w:rsidRPr="00C3291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90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AE2C5F" w14:textId="586FEB34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0.2 ↓</w:t>
            </w:r>
          </w:p>
        </w:tc>
        <w:tc>
          <w:tcPr>
            <w:tcW w:w="489" w:type="pct"/>
            <w:shd w:val="clear" w:color="auto" w:fill="D9D9D9" w:themeFill="background1" w:themeFillShade="D9"/>
            <w:noWrap/>
            <w:vAlign w:val="center"/>
            <w:hideMark/>
          </w:tcPr>
          <w:p w14:paraId="40E94693" w14:textId="77777777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0.2 ↓</w:t>
            </w:r>
          </w:p>
        </w:tc>
        <w:tc>
          <w:tcPr>
            <w:tcW w:w="490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DAD6E7" w14:textId="178E935F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32916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489" w:type="pct"/>
            <w:tcBorders>
              <w:left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455E3A" w14:textId="25C6E20D" w:rsidR="00A473B6" w:rsidRPr="00C32916" w:rsidRDefault="00A473B6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7±2.1</w:t>
            </w:r>
          </w:p>
        </w:tc>
      </w:tr>
      <w:tr w:rsidR="00A473B6" w:rsidRPr="00C32916" w14:paraId="7B9F71FB" w14:textId="77777777" w:rsidTr="00A106C5">
        <w:trPr>
          <w:trHeight w:val="360"/>
        </w:trPr>
        <w:tc>
          <w:tcPr>
            <w:tcW w:w="1575" w:type="pct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44B1" w14:textId="7CADD39F" w:rsidR="00A473B6" w:rsidRPr="00C32916" w:rsidRDefault="00A473B6" w:rsidP="00A473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  <w:t>CCR7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val="en-US" w:eastAsia="it-IT"/>
              </w:rPr>
              <w:t>-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  <w:t xml:space="preserve"> CD27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val="en-US" w:eastAsia="it-IT"/>
              </w:rPr>
              <w:t>-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  <w:t xml:space="preserve"> CD45RA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val="en-US" w:eastAsia="it-IT"/>
              </w:rPr>
              <w:t>-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  <w:t xml:space="preserve"> (Effector memory)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E05D" w14:textId="77777777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0.0 ↓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1034341E" w14:textId="77777777" w:rsidR="00A473B6" w:rsidRPr="00635C1F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35C1F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.1</w:t>
            </w:r>
          </w:p>
        </w:tc>
        <w:tc>
          <w:tcPr>
            <w:tcW w:w="489" w:type="pct"/>
            <w:tcBorders>
              <w:right w:val="single" w:sz="4" w:space="0" w:color="auto"/>
            </w:tcBorders>
            <w:vAlign w:val="center"/>
          </w:tcPr>
          <w:p w14:paraId="06EBE0A1" w14:textId="256FC351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Pr="00C329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1EB1" w14:textId="66F6035C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0.1 ↓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E664432" w14:textId="77777777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0.0 ↓</w:t>
            </w:r>
          </w:p>
        </w:tc>
        <w:tc>
          <w:tcPr>
            <w:tcW w:w="490" w:type="pct"/>
            <w:tcBorders>
              <w:right w:val="single" w:sz="4" w:space="0" w:color="auto"/>
            </w:tcBorders>
            <w:vAlign w:val="center"/>
          </w:tcPr>
          <w:p w14:paraId="4CDF70CA" w14:textId="057987C2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32916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489" w:type="pct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452E81E" w14:textId="3B732F04" w:rsidR="00A473B6" w:rsidRPr="00C32916" w:rsidRDefault="00A473B6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.4±10.9</w:t>
            </w:r>
          </w:p>
        </w:tc>
      </w:tr>
      <w:tr w:rsidR="00A473B6" w:rsidRPr="00C32916" w14:paraId="7EB9B5B4" w14:textId="77777777" w:rsidTr="00A106C5">
        <w:trPr>
          <w:trHeight w:val="360"/>
        </w:trPr>
        <w:tc>
          <w:tcPr>
            <w:tcW w:w="1575" w:type="pct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E49508" w14:textId="4C8FD729" w:rsidR="00A473B6" w:rsidRPr="00C32916" w:rsidRDefault="00A473B6" w:rsidP="00A473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>CCR7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eastAsia="it-IT"/>
              </w:rPr>
              <w:t>-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 xml:space="preserve"> CD27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eastAsia="it-IT"/>
              </w:rPr>
              <w:t>-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 xml:space="preserve"> CD45RA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eastAsia="it-IT"/>
              </w:rPr>
              <w:t>+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 xml:space="preserve"> (T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>EM</w:t>
            </w:r>
            <w:r w:rsidRPr="00C329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>RA)</w:t>
            </w:r>
          </w:p>
        </w:tc>
        <w:tc>
          <w:tcPr>
            <w:tcW w:w="489" w:type="pct"/>
            <w:tcBorders>
              <w:left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362EA6" w14:textId="77777777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70.8  ↑</w:t>
            </w:r>
          </w:p>
        </w:tc>
        <w:tc>
          <w:tcPr>
            <w:tcW w:w="490" w:type="pct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A84882" w14:textId="77777777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8</w:t>
            </w:r>
          </w:p>
        </w:tc>
        <w:tc>
          <w:tcPr>
            <w:tcW w:w="489" w:type="pct"/>
            <w:tcBorders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3E0A80" w14:textId="1E0EC196" w:rsidR="00A473B6" w:rsidRPr="00C32916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it-I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Pr="00C3291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90" w:type="pct"/>
            <w:tcBorders>
              <w:left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F27187" w14:textId="22152BCD" w:rsidR="00A473B6" w:rsidRPr="00635C1F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35C1F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9.8</w:t>
            </w:r>
          </w:p>
        </w:tc>
        <w:tc>
          <w:tcPr>
            <w:tcW w:w="489" w:type="pct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FA1AC3" w14:textId="77777777" w:rsidR="00A473B6" w:rsidRPr="00635C1F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35C1F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4.5</w:t>
            </w:r>
          </w:p>
        </w:tc>
        <w:tc>
          <w:tcPr>
            <w:tcW w:w="490" w:type="pct"/>
            <w:tcBorders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7EA624" w14:textId="31E8A4C5" w:rsidR="00A473B6" w:rsidRPr="00635C1F" w:rsidRDefault="00A473B6" w:rsidP="00A4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635C1F">
              <w:rPr>
                <w:rFonts w:ascii="Times New Roman" w:hAnsi="Times New Roman" w:cs="Times New Roman"/>
                <w:b/>
                <w:sz w:val="16"/>
                <w:szCs w:val="16"/>
              </w:rPr>
              <w:t>85.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C3291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↑</w:t>
            </w:r>
          </w:p>
        </w:tc>
        <w:tc>
          <w:tcPr>
            <w:tcW w:w="489" w:type="pct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E19910" w14:textId="32F6C209" w:rsidR="00A473B6" w:rsidRPr="00C32916" w:rsidRDefault="00A473B6" w:rsidP="00A1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329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.1±10.9</w:t>
            </w:r>
          </w:p>
        </w:tc>
      </w:tr>
    </w:tbl>
    <w:p w14:paraId="357CB1C1" w14:textId="77777777" w:rsidR="002E069E" w:rsidRPr="00C32916" w:rsidRDefault="002E069E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2E069E" w:rsidRPr="00C3291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49CA839" w16cid:durableId="25DEEA1B"/>
  <w16cid:commentId w16cid:paraId="492B6F4C" w16cid:durableId="25DEE93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ousteri Georgia">
    <w15:presenceInfo w15:providerId="AD" w15:userId="S-1-5-21-343818398-448539723-839522115-278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69E"/>
    <w:rsid w:val="00090376"/>
    <w:rsid w:val="000D59F1"/>
    <w:rsid w:val="00284E46"/>
    <w:rsid w:val="002C5861"/>
    <w:rsid w:val="002E069E"/>
    <w:rsid w:val="00312854"/>
    <w:rsid w:val="00380580"/>
    <w:rsid w:val="003935FB"/>
    <w:rsid w:val="003C621E"/>
    <w:rsid w:val="003D7657"/>
    <w:rsid w:val="004145D4"/>
    <w:rsid w:val="004730C4"/>
    <w:rsid w:val="00525D77"/>
    <w:rsid w:val="00635C1F"/>
    <w:rsid w:val="00654468"/>
    <w:rsid w:val="006A4A70"/>
    <w:rsid w:val="00706E76"/>
    <w:rsid w:val="00755A4B"/>
    <w:rsid w:val="0078046A"/>
    <w:rsid w:val="0079746E"/>
    <w:rsid w:val="008A45CC"/>
    <w:rsid w:val="009833A6"/>
    <w:rsid w:val="00A106C5"/>
    <w:rsid w:val="00A473B6"/>
    <w:rsid w:val="00A95893"/>
    <w:rsid w:val="00AA249A"/>
    <w:rsid w:val="00C32916"/>
    <w:rsid w:val="00C42F99"/>
    <w:rsid w:val="00D57F19"/>
    <w:rsid w:val="00D73B9E"/>
    <w:rsid w:val="00D86530"/>
    <w:rsid w:val="00DB4920"/>
    <w:rsid w:val="00DD058E"/>
    <w:rsid w:val="00E53185"/>
    <w:rsid w:val="00ED09EC"/>
    <w:rsid w:val="00FC0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03A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A45C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A45CC"/>
    <w:rPr>
      <w:rFonts w:ascii="Times New Roman" w:hAnsi="Times New Roman" w:cs="Times New Roman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AA249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A249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A249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A249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A249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A45C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A45CC"/>
    <w:rPr>
      <w:rFonts w:ascii="Times New Roman" w:hAnsi="Times New Roman" w:cs="Times New Roman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AA249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A249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A249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A249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A24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114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00</Words>
  <Characters>1712</Characters>
  <Application>Microsoft Office Word</Application>
  <DocSecurity>0</DocSecurity>
  <Lines>14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spedale San Raffaele</Company>
  <LinksUpToDate>false</LinksUpToDate>
  <CharactersWithSpaces>2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zaghi Federica</dc:creator>
  <cp:lastModifiedBy>Federica</cp:lastModifiedBy>
  <cp:revision>4</cp:revision>
  <dcterms:created xsi:type="dcterms:W3CDTF">2022-03-31T09:01:00Z</dcterms:created>
  <dcterms:modified xsi:type="dcterms:W3CDTF">2022-03-31T15:46:00Z</dcterms:modified>
</cp:coreProperties>
</file>